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7D341" w14:textId="77777777" w:rsidR="00687B25" w:rsidRPr="006849E6" w:rsidRDefault="00687B25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Anxiety</w:t>
      </w:r>
      <w:r w:rsidRPr="006849E6">
        <w:rPr>
          <w:rFonts w:ascii="Source Sans Pro" w:hAnsi="Source Sans Pro"/>
          <w:lang w:val="en-GB"/>
        </w:rPr>
        <w:t xml:space="preserve"> – a spectrum of approach-avoidance behaviours elicited by a potential danger/uncertainty/goal conflict</w:t>
      </w:r>
    </w:p>
    <w:p w14:paraId="78908222" w14:textId="028FE440" w:rsidR="00687B25" w:rsidRPr="006849E6" w:rsidRDefault="00687B25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Anxiety trait</w:t>
      </w:r>
      <w:r w:rsidRPr="006849E6">
        <w:rPr>
          <w:rFonts w:ascii="Source Sans Pro" w:hAnsi="Source Sans Pro"/>
          <w:lang w:val="en-GB"/>
        </w:rPr>
        <w:t xml:space="preserve"> – an intrinsic conflict sensitivity, a consistent bias towards approach or avoidance across all uncertain situations/contexts</w:t>
      </w:r>
      <w:r w:rsidR="00690705" w:rsidRPr="006849E6">
        <w:rPr>
          <w:rFonts w:ascii="Source Sans Pro" w:hAnsi="Source Sans Pro"/>
          <w:lang w:val="en-GB"/>
        </w:rPr>
        <w:t xml:space="preserve"> determined</w:t>
      </w:r>
      <w:r w:rsidRPr="006849E6">
        <w:rPr>
          <w:rFonts w:ascii="Source Sans Pro" w:hAnsi="Source Sans Pro"/>
          <w:lang w:val="en-GB"/>
        </w:rPr>
        <w:t xml:space="preserve"> by </w:t>
      </w:r>
      <w:r w:rsidR="00693FB1" w:rsidRPr="006849E6">
        <w:rPr>
          <w:rFonts w:ascii="Source Sans Pro" w:hAnsi="Source Sans Pro"/>
          <w:lang w:val="en-GB"/>
        </w:rPr>
        <w:t>(</w:t>
      </w:r>
      <w:r w:rsidRPr="006849E6">
        <w:rPr>
          <w:rFonts w:ascii="Source Sans Pro" w:hAnsi="Source Sans Pro"/>
          <w:lang w:val="en-GB"/>
        </w:rPr>
        <w:t>epi</w:t>
      </w:r>
      <w:r w:rsidR="00693FB1" w:rsidRPr="006849E6">
        <w:rPr>
          <w:rFonts w:ascii="Source Sans Pro" w:hAnsi="Source Sans Pro"/>
          <w:lang w:val="en-GB"/>
        </w:rPr>
        <w:t>)</w:t>
      </w:r>
      <w:r w:rsidRPr="006849E6">
        <w:rPr>
          <w:rFonts w:ascii="Source Sans Pro" w:hAnsi="Source Sans Pro"/>
          <w:lang w:val="en-GB"/>
        </w:rPr>
        <w:t xml:space="preserve">genetic factors </w:t>
      </w:r>
    </w:p>
    <w:p w14:paraId="27403B75" w14:textId="77777777" w:rsidR="00687B25" w:rsidRPr="006849E6" w:rsidRDefault="00687B25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Anxiety state</w:t>
      </w:r>
      <w:r w:rsidRPr="006849E6">
        <w:rPr>
          <w:rFonts w:ascii="Source Sans Pro" w:hAnsi="Source Sans Pro"/>
          <w:lang w:val="en-GB"/>
        </w:rPr>
        <w:t xml:space="preserve"> – a transient defensive behavioural pattern activated by conflicting interests of the subject; a distinct concept from fear – a defensive behavioural pattern activated by an immediate threat   </w:t>
      </w:r>
    </w:p>
    <w:p w14:paraId="4B99045F" w14:textId="4A53CE80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Classical (Pavlovian) conditioning</w:t>
      </w:r>
      <w:r w:rsidRPr="006849E6">
        <w:rPr>
          <w:rFonts w:ascii="Source Sans Pro" w:hAnsi="Source Sans Pro"/>
          <w:lang w:val="en-GB"/>
        </w:rPr>
        <w:t xml:space="preserve"> – a procedure through which an initially neutral stimulus </w:t>
      </w:r>
      <w:r w:rsidR="00693FB1" w:rsidRPr="006849E6">
        <w:rPr>
          <w:rFonts w:ascii="Source Sans Pro" w:hAnsi="Source Sans Pro"/>
          <w:lang w:val="en-GB"/>
        </w:rPr>
        <w:t xml:space="preserve">(conditioned stimulus, CS) </w:t>
      </w:r>
      <w:r w:rsidRPr="006849E6">
        <w:rPr>
          <w:rFonts w:ascii="Source Sans Pro" w:hAnsi="Source Sans Pro"/>
          <w:lang w:val="en-GB"/>
        </w:rPr>
        <w:t xml:space="preserve">is paired with a biologically potent stimulus </w:t>
      </w:r>
      <w:r w:rsidR="00693FB1" w:rsidRPr="006849E6">
        <w:rPr>
          <w:rFonts w:ascii="Source Sans Pro" w:hAnsi="Source Sans Pro"/>
          <w:lang w:val="en-GB"/>
        </w:rPr>
        <w:t>(unconditioned stimulus, US)</w:t>
      </w:r>
    </w:p>
    <w:p w14:paraId="01DDF0BF" w14:textId="74926D2C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Auditory aversive conditioning</w:t>
      </w:r>
      <w:r w:rsidR="00693FB1" w:rsidRPr="006849E6">
        <w:rPr>
          <w:rFonts w:ascii="Source Sans Pro" w:hAnsi="Source Sans Pro"/>
          <w:b/>
          <w:bCs/>
          <w:lang w:val="en-GB"/>
        </w:rPr>
        <w:t xml:space="preserve"> (AAC)</w:t>
      </w:r>
      <w:r w:rsidRPr="006849E6">
        <w:rPr>
          <w:rFonts w:ascii="Source Sans Pro" w:hAnsi="Source Sans Pro"/>
          <w:lang w:val="en-GB"/>
        </w:rPr>
        <w:t xml:space="preserve"> – a procedure through which an initially neutral auditory stimulus</w:t>
      </w:r>
      <w:r w:rsidR="00693FB1" w:rsidRPr="006849E6">
        <w:rPr>
          <w:rFonts w:ascii="Source Sans Pro" w:hAnsi="Source Sans Pro"/>
          <w:lang w:val="en-GB"/>
        </w:rPr>
        <w:t xml:space="preserve"> </w:t>
      </w:r>
      <w:r w:rsidRPr="006849E6">
        <w:rPr>
          <w:rFonts w:ascii="Source Sans Pro" w:hAnsi="Source Sans Pro"/>
          <w:lang w:val="en-GB"/>
        </w:rPr>
        <w:t>is paired with a noxious stimulus</w:t>
      </w:r>
      <w:r w:rsidR="00693FB1" w:rsidRPr="006849E6">
        <w:rPr>
          <w:rFonts w:ascii="Source Sans Pro" w:hAnsi="Source Sans Pro"/>
          <w:lang w:val="en-GB"/>
        </w:rPr>
        <w:t xml:space="preserve"> </w:t>
      </w:r>
    </w:p>
    <w:p w14:paraId="57398C00" w14:textId="43AA0A00" w:rsidR="00693FB1" w:rsidRPr="006849E6" w:rsidRDefault="00693FB1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Predictive value</w:t>
      </w:r>
      <w:r w:rsidRPr="006849E6">
        <w:rPr>
          <w:rFonts w:ascii="Source Sans Pro" w:hAnsi="Source Sans Pro"/>
          <w:lang w:val="en-GB"/>
        </w:rPr>
        <w:t xml:space="preserve"> – a certainty of one event predicting another</w:t>
      </w:r>
    </w:p>
    <w:p w14:paraId="3A696F75" w14:textId="4DA8D664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 xml:space="preserve">Freezing </w:t>
      </w:r>
      <w:r w:rsidRPr="006849E6">
        <w:rPr>
          <w:rFonts w:ascii="Source Sans Pro" w:hAnsi="Source Sans Pro"/>
          <w:lang w:val="en-GB"/>
        </w:rPr>
        <w:t>– cessation of all movements except respiratory</w:t>
      </w:r>
    </w:p>
    <w:p w14:paraId="79E5AB74" w14:textId="3B51CA3E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Phasic freezing</w:t>
      </w:r>
      <w:r w:rsidRPr="006849E6">
        <w:rPr>
          <w:rFonts w:ascii="Source Sans Pro" w:hAnsi="Source Sans Pro"/>
          <w:lang w:val="en-GB"/>
        </w:rPr>
        <w:t xml:space="preserve"> –  </w:t>
      </w:r>
      <w:r w:rsidR="00AE11FE" w:rsidRPr="006849E6">
        <w:rPr>
          <w:rFonts w:ascii="Source Sans Pro" w:hAnsi="Source Sans Pro"/>
          <w:lang w:val="en-GB"/>
        </w:rPr>
        <w:t>f</w:t>
      </w:r>
      <w:r w:rsidRPr="006849E6">
        <w:rPr>
          <w:rFonts w:ascii="Source Sans Pro" w:hAnsi="Source Sans Pro"/>
          <w:lang w:val="en-GB"/>
        </w:rPr>
        <w:t xml:space="preserve">reezing occurring with the onset of the conditioned stimulus, reflects associative memory </w:t>
      </w:r>
    </w:p>
    <w:p w14:paraId="7AEF6AB6" w14:textId="77777777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Sustained (tonic) freezing</w:t>
      </w:r>
      <w:r w:rsidRPr="006849E6">
        <w:rPr>
          <w:rFonts w:ascii="Source Sans Pro" w:hAnsi="Source Sans Pro"/>
          <w:lang w:val="en-GB"/>
        </w:rPr>
        <w:t xml:space="preserve"> – prolonged freezing occurring in some individuals, reflects a fear-potentiated anxiety state </w:t>
      </w:r>
    </w:p>
    <w:p w14:paraId="4DDDC5C5" w14:textId="0EE4B6AD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Phasic responders</w:t>
      </w:r>
      <w:r w:rsidRPr="006849E6">
        <w:rPr>
          <w:rFonts w:ascii="Source Sans Pro" w:hAnsi="Source Sans Pro"/>
          <w:lang w:val="en-GB"/>
        </w:rPr>
        <w:t xml:space="preserve"> – individuals with only phasic freezing component above baseline</w:t>
      </w:r>
    </w:p>
    <w:p w14:paraId="4FF907EF" w14:textId="77777777" w:rsidR="00620676" w:rsidRPr="006849E6" w:rsidRDefault="007A1913" w:rsidP="00AE11FE">
      <w:pPr>
        <w:jc w:val="both"/>
        <w:rPr>
          <w:rFonts w:ascii="Source Sans Pro" w:hAnsi="Source Sans Pro"/>
          <w:lang w:val="en-GB"/>
        </w:rPr>
      </w:pPr>
      <w:r w:rsidRPr="006849E6">
        <w:rPr>
          <w:rFonts w:ascii="Source Sans Pro" w:hAnsi="Source Sans Pro"/>
          <w:b/>
          <w:bCs/>
          <w:lang w:val="en-GB"/>
        </w:rPr>
        <w:t>Sustained responders</w:t>
      </w:r>
      <w:r w:rsidRPr="006849E6">
        <w:rPr>
          <w:rFonts w:ascii="Source Sans Pro" w:hAnsi="Source Sans Pro"/>
          <w:lang w:val="en-GB"/>
        </w:rPr>
        <w:t xml:space="preserve"> – individuals with phasic and sustained freezing components above baseline </w:t>
      </w:r>
    </w:p>
    <w:p w14:paraId="7BF592C5" w14:textId="2B1F7AAB" w:rsidR="00620676" w:rsidRPr="006849E6" w:rsidRDefault="00620676" w:rsidP="00AE11FE">
      <w:pPr>
        <w:jc w:val="both"/>
        <w:rPr>
          <w:rFonts w:ascii="Source Sans Pro" w:hAnsi="Source Sans Pro"/>
          <w:lang w:val="en-GB"/>
        </w:rPr>
      </w:pPr>
    </w:p>
    <w:sectPr w:rsidR="00620676" w:rsidRPr="00684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05549" w14:textId="77777777" w:rsidR="00F2245F" w:rsidRDefault="00F2245F">
      <w:pPr>
        <w:spacing w:after="0" w:line="240" w:lineRule="auto"/>
      </w:pPr>
      <w:r>
        <w:separator/>
      </w:r>
    </w:p>
  </w:endnote>
  <w:endnote w:type="continuationSeparator" w:id="0">
    <w:p w14:paraId="11F7FD59" w14:textId="77777777" w:rsidR="00F2245F" w:rsidRDefault="00F22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B0D17" w14:textId="77777777" w:rsidR="00F2245F" w:rsidRDefault="00F2245F">
      <w:pPr>
        <w:spacing w:after="0" w:line="240" w:lineRule="auto"/>
      </w:pPr>
      <w:r>
        <w:separator/>
      </w:r>
    </w:p>
  </w:footnote>
  <w:footnote w:type="continuationSeparator" w:id="0">
    <w:p w14:paraId="153BD40D" w14:textId="77777777" w:rsidR="00F2245F" w:rsidRDefault="00F22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676"/>
    <w:rsid w:val="001C4FEE"/>
    <w:rsid w:val="00523A47"/>
    <w:rsid w:val="00573541"/>
    <w:rsid w:val="00620676"/>
    <w:rsid w:val="006849E6"/>
    <w:rsid w:val="00687B25"/>
    <w:rsid w:val="00690705"/>
    <w:rsid w:val="00693FB1"/>
    <w:rsid w:val="006A1529"/>
    <w:rsid w:val="007A1913"/>
    <w:rsid w:val="0082634F"/>
    <w:rsid w:val="0094628C"/>
    <w:rsid w:val="00AE11FE"/>
    <w:rsid w:val="00BC080B"/>
    <w:rsid w:val="00BD0FEC"/>
    <w:rsid w:val="00BF1222"/>
    <w:rsid w:val="00D84A78"/>
    <w:rsid w:val="00E00805"/>
    <w:rsid w:val="00EA2DC2"/>
    <w:rsid w:val="00EB3195"/>
    <w:rsid w:val="00EF3EEB"/>
    <w:rsid w:val="00F2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63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2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1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172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20T22:43:00Z</dcterms:created>
  <dcterms:modified xsi:type="dcterms:W3CDTF">2023-04-20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6551cd5886991454085af37ccb2f8f2982cc481735ef3855c8d82793838c99</vt:lpwstr>
  </property>
</Properties>
</file>